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A6A1A" w14:textId="77777777" w:rsidR="002A75BA" w:rsidRDefault="00F54A9C" w:rsidP="009554AA">
      <w:pPr>
        <w:spacing w:line="480" w:lineRule="auto"/>
        <w:jc w:val="both"/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</w:pPr>
      <w:r w:rsidRPr="00156AA4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>Table</w:t>
      </w:r>
      <w:r w:rsidR="002A75BA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 xml:space="preserve"> S1</w:t>
      </w:r>
    </w:p>
    <w:p w14:paraId="2903AAAE" w14:textId="5A5047DD" w:rsidR="00F54A9C" w:rsidRPr="00156AA4" w:rsidRDefault="00F54A9C" w:rsidP="009554AA">
      <w:pPr>
        <w:spacing w:line="480" w:lineRule="auto"/>
        <w:jc w:val="both"/>
        <w:rPr>
          <w:rFonts w:cstheme="minorHAnsi"/>
          <w:sz w:val="24"/>
          <w:szCs w:val="24"/>
        </w:rPr>
      </w:pPr>
      <w:r w:rsidRPr="009554AA">
        <w:rPr>
          <w:rFonts w:eastAsia="Times New Roman" w:cstheme="minorHAnsi"/>
          <w:bCs/>
          <w:color w:val="000000"/>
          <w:sz w:val="24"/>
          <w:szCs w:val="24"/>
          <w:lang w:val="en-US"/>
        </w:rPr>
        <w:t xml:space="preserve">Distribution of tested and laboratory-confirmed nasopharyngeal swabs for </w:t>
      </w:r>
      <w:r w:rsidR="002A75BA" w:rsidRPr="009554AA">
        <w:rPr>
          <w:rFonts w:eastAsia="Times New Roman" w:cstheme="minorHAnsi"/>
          <w:bCs/>
          <w:color w:val="000000"/>
          <w:sz w:val="24"/>
          <w:szCs w:val="24"/>
          <w:lang w:val="en-US"/>
        </w:rPr>
        <w:t xml:space="preserve">nasopharyngeal </w:t>
      </w:r>
      <w:r w:rsidRPr="009554AA">
        <w:rPr>
          <w:rFonts w:eastAsia="Times New Roman" w:cstheme="minorHAnsi"/>
          <w:bCs/>
          <w:color w:val="000000"/>
          <w:sz w:val="24"/>
          <w:szCs w:val="24"/>
          <w:lang w:val="en-US"/>
        </w:rPr>
        <w:t>carriage during and within three sampling</w:t>
      </w:r>
      <w:r w:rsidR="002A75BA">
        <w:rPr>
          <w:rFonts w:eastAsia="Times New Roman" w:cstheme="minorHAnsi"/>
          <w:bCs/>
          <w:color w:val="000000"/>
          <w:sz w:val="24"/>
          <w:szCs w:val="24"/>
          <w:lang w:val="en-US"/>
        </w:rPr>
        <w:t xml:space="preserve"> periods</w:t>
      </w:r>
    </w:p>
    <w:tbl>
      <w:tblPr>
        <w:tblW w:w="9594" w:type="dxa"/>
        <w:jc w:val="center"/>
        <w:tblLook w:val="04A0" w:firstRow="1" w:lastRow="0" w:firstColumn="1" w:lastColumn="0" w:noHBand="0" w:noVBand="1"/>
      </w:tblPr>
      <w:tblGrid>
        <w:gridCol w:w="1339"/>
        <w:gridCol w:w="2761"/>
        <w:gridCol w:w="1801"/>
        <w:gridCol w:w="1697"/>
        <w:gridCol w:w="1996"/>
      </w:tblGrid>
      <w:tr w:rsidR="00F54A9C" w:rsidRPr="00156AA4" w14:paraId="6E8AB608" w14:textId="77777777" w:rsidTr="004B79AD">
        <w:trPr>
          <w:trHeight w:val="303"/>
          <w:jc w:val="center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95F4" w14:textId="77777777" w:rsidR="00F54A9C" w:rsidRPr="002A75BA" w:rsidRDefault="00F54A9C" w:rsidP="00156AA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2A75BA"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62B7" w14:textId="77777777" w:rsidR="00F54A9C" w:rsidRPr="002A75BA" w:rsidRDefault="00F54A9C" w:rsidP="00156AA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2A75BA"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05B5" w14:textId="77777777" w:rsidR="00F54A9C" w:rsidRPr="002A75BA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2A75BA"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  <w:t>Tested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FDB14" w14:textId="77777777" w:rsidR="00F54A9C" w:rsidRPr="002A75BA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2A75BA"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5E83" w14:textId="2C2BD7BC" w:rsidR="00F54A9C" w:rsidRPr="002A75BA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2A75BA"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  <w:t>Prevalence (</w:t>
            </w:r>
            <w:r w:rsidR="00156AA4" w:rsidRPr="002A75BA"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  <w:t>%</w:t>
            </w:r>
            <w:r w:rsidRPr="002A75BA"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54A9C" w:rsidRPr="00156AA4" w14:paraId="5E976DD5" w14:textId="77777777" w:rsidTr="004B79AD">
        <w:trPr>
          <w:trHeight w:val="303"/>
          <w:jc w:val="center"/>
        </w:trPr>
        <w:tc>
          <w:tcPr>
            <w:tcW w:w="13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4711" w14:textId="77777777" w:rsidR="00F54A9C" w:rsidRPr="00156AA4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14241" w14:textId="075E6AC8" w:rsidR="00F54A9C" w:rsidRPr="00156AA4" w:rsidRDefault="00645387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February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5A62" w14:textId="77777777" w:rsidR="00F54A9C" w:rsidRPr="00156AA4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3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1FDD" w14:textId="77777777" w:rsidR="00F54A9C" w:rsidRPr="00156AA4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5F50" w14:textId="0552FE47" w:rsidR="00F54A9C" w:rsidRPr="00156AA4" w:rsidRDefault="00156AA4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5.</w:t>
            </w:r>
            <w:r w:rsidR="00F54A9C"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7 </w:t>
            </w:r>
          </w:p>
        </w:tc>
      </w:tr>
      <w:tr w:rsidR="00F54A9C" w:rsidRPr="00156AA4" w14:paraId="569F6BDF" w14:textId="77777777" w:rsidTr="004B79AD">
        <w:trPr>
          <w:trHeight w:val="303"/>
          <w:jc w:val="center"/>
        </w:trPr>
        <w:tc>
          <w:tcPr>
            <w:tcW w:w="13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D6243" w14:textId="77777777" w:rsidR="00F54A9C" w:rsidRPr="00156AA4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9509" w14:textId="1467B36D" w:rsidR="00F54A9C" w:rsidRPr="00156AA4" w:rsidRDefault="00645387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534F0" w14:textId="77777777" w:rsidR="00F54A9C" w:rsidRPr="00156AA4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BDA4" w14:textId="77777777" w:rsidR="00F54A9C" w:rsidRPr="00156AA4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3058" w14:textId="353B69AC" w:rsidR="00F54A9C" w:rsidRPr="00156AA4" w:rsidRDefault="00156AA4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3.</w:t>
            </w:r>
            <w:r w:rsidR="00F54A9C"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3 </w:t>
            </w:r>
          </w:p>
        </w:tc>
      </w:tr>
      <w:tr w:rsidR="00F54A9C" w:rsidRPr="00156AA4" w14:paraId="6BD9210B" w14:textId="77777777" w:rsidTr="004B79AD">
        <w:trPr>
          <w:trHeight w:val="303"/>
          <w:jc w:val="center"/>
        </w:trPr>
        <w:tc>
          <w:tcPr>
            <w:tcW w:w="4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A23ED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13BC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0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0EEE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8F10" w14:textId="2F041883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4</w:t>
            </w:r>
            <w:r w:rsidR="00156AA4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9 </w:t>
            </w:r>
          </w:p>
        </w:tc>
      </w:tr>
      <w:tr w:rsidR="00F54A9C" w:rsidRPr="00156AA4" w14:paraId="1C881DA1" w14:textId="77777777" w:rsidTr="004B79AD">
        <w:trPr>
          <w:trHeight w:val="303"/>
          <w:jc w:val="center"/>
        </w:trPr>
        <w:tc>
          <w:tcPr>
            <w:tcW w:w="13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80BC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68C4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7F115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9037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162CD" w14:textId="63936CF5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1</w:t>
            </w:r>
            <w:r w:rsidR="00156AA4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3 </w:t>
            </w:r>
          </w:p>
        </w:tc>
      </w:tr>
      <w:tr w:rsidR="00F54A9C" w:rsidRPr="00156AA4" w14:paraId="22CD3DC9" w14:textId="77777777" w:rsidTr="004B79AD">
        <w:trPr>
          <w:trHeight w:val="303"/>
          <w:jc w:val="center"/>
        </w:trPr>
        <w:tc>
          <w:tcPr>
            <w:tcW w:w="13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56415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D551D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316D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0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C7B0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8168" w14:textId="6C3FEC3C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2</w:t>
            </w:r>
            <w:r w:rsidR="00156AA4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9 </w:t>
            </w:r>
          </w:p>
        </w:tc>
      </w:tr>
      <w:tr w:rsidR="00F54A9C" w:rsidRPr="00156AA4" w14:paraId="30B1F510" w14:textId="77777777" w:rsidTr="004B79AD">
        <w:trPr>
          <w:trHeight w:val="303"/>
          <w:jc w:val="center"/>
        </w:trPr>
        <w:tc>
          <w:tcPr>
            <w:tcW w:w="13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81B0A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2325D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Novembe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EA8E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D4272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AE8CE" w14:textId="0A6218C0" w:rsidR="00F54A9C" w:rsidRPr="004E4055" w:rsidRDefault="00F54A9C" w:rsidP="009554A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5</w:t>
            </w:r>
            <w:r w:rsidR="009554AA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1 </w:t>
            </w:r>
          </w:p>
        </w:tc>
      </w:tr>
      <w:tr w:rsidR="00F54A9C" w:rsidRPr="00156AA4" w14:paraId="37511EAB" w14:textId="77777777" w:rsidTr="004B79AD">
        <w:trPr>
          <w:trHeight w:val="303"/>
          <w:jc w:val="center"/>
        </w:trPr>
        <w:tc>
          <w:tcPr>
            <w:tcW w:w="4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33291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7B0A8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8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D78E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88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10BE" w14:textId="7DB4792C" w:rsidR="00F54A9C" w:rsidRPr="004E4055" w:rsidRDefault="00F54A9C" w:rsidP="009554A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2</w:t>
            </w:r>
            <w:r w:rsidR="009554AA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1 </w:t>
            </w:r>
          </w:p>
        </w:tc>
      </w:tr>
      <w:tr w:rsidR="00F54A9C" w:rsidRPr="00156AA4" w14:paraId="4B59F754" w14:textId="77777777" w:rsidTr="004B79AD">
        <w:trPr>
          <w:trHeight w:val="303"/>
          <w:jc w:val="center"/>
        </w:trPr>
        <w:tc>
          <w:tcPr>
            <w:tcW w:w="13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5133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EB84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pri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0690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9375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E4D8" w14:textId="5A1FBECE" w:rsidR="00F54A9C" w:rsidRPr="004E4055" w:rsidRDefault="00F54A9C" w:rsidP="009554A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1</w:t>
            </w:r>
            <w:r w:rsidR="009554AA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7 </w:t>
            </w:r>
          </w:p>
        </w:tc>
      </w:tr>
      <w:tr w:rsidR="00F54A9C" w:rsidRPr="00156AA4" w14:paraId="6BF740B6" w14:textId="77777777" w:rsidTr="004B79AD">
        <w:trPr>
          <w:trHeight w:val="391"/>
          <w:jc w:val="center"/>
        </w:trPr>
        <w:tc>
          <w:tcPr>
            <w:tcW w:w="13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22895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B885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May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785E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9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94E0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C3056" w14:textId="0F0497A7" w:rsidR="00F54A9C" w:rsidRPr="004E4055" w:rsidRDefault="00F54A9C" w:rsidP="009554A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7</w:t>
            </w:r>
            <w:r w:rsidR="009554AA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7 </w:t>
            </w:r>
          </w:p>
        </w:tc>
      </w:tr>
      <w:tr w:rsidR="00F54A9C" w:rsidRPr="00156AA4" w14:paraId="79C721E8" w14:textId="77777777" w:rsidTr="004B79AD">
        <w:trPr>
          <w:trHeight w:val="303"/>
          <w:jc w:val="center"/>
        </w:trPr>
        <w:tc>
          <w:tcPr>
            <w:tcW w:w="13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A6E7F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B2A8" w14:textId="77777777" w:rsidR="00F54A9C" w:rsidRPr="004E4055" w:rsidRDefault="00F54A9C" w:rsidP="00156AA4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E3E5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2B49E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7BE94" w14:textId="39F1A786" w:rsidR="00F54A9C" w:rsidRPr="004E4055" w:rsidRDefault="00F54A9C" w:rsidP="009554A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5</w:t>
            </w:r>
            <w:r w:rsidR="009554AA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7 </w:t>
            </w:r>
          </w:p>
        </w:tc>
      </w:tr>
      <w:tr w:rsidR="00F54A9C" w:rsidRPr="00156AA4" w14:paraId="17CA3417" w14:textId="77777777" w:rsidTr="004B79AD">
        <w:trPr>
          <w:trHeight w:val="303"/>
          <w:jc w:val="center"/>
        </w:trPr>
        <w:tc>
          <w:tcPr>
            <w:tcW w:w="4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CC215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82C2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2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323C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CE89" w14:textId="0E169BE2" w:rsidR="00F54A9C" w:rsidRPr="004E4055" w:rsidRDefault="00F54A9C" w:rsidP="009554A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7</w:t>
            </w:r>
            <w:r w:rsidR="009554AA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7 </w:t>
            </w:r>
          </w:p>
        </w:tc>
      </w:tr>
      <w:tr w:rsidR="00F54A9C" w:rsidRPr="00156AA4" w14:paraId="01A9B7D4" w14:textId="77777777" w:rsidTr="004B79AD">
        <w:trPr>
          <w:trHeight w:val="303"/>
          <w:jc w:val="center"/>
        </w:trPr>
        <w:tc>
          <w:tcPr>
            <w:tcW w:w="4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D136C" w14:textId="60325237" w:rsidR="00F54A9C" w:rsidRPr="00156AA4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</w:t>
            </w:r>
            <w:r w:rsidR="004E4055"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ubtotal</w:t>
            </w: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="004E4055"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(leading periods of sampling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EF180" w14:textId="77777777" w:rsidR="00F54A9C" w:rsidRPr="00156AA4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0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3781E" w14:textId="77777777" w:rsidR="00F54A9C" w:rsidRPr="00156AA4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09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EEB8" w14:textId="3A360F65" w:rsidR="00F54A9C" w:rsidRPr="00156AA4" w:rsidRDefault="00F54A9C" w:rsidP="009554A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1</w:t>
            </w:r>
            <w:r w:rsidR="009554AA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156AA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7 </w:t>
            </w:r>
          </w:p>
        </w:tc>
      </w:tr>
      <w:tr w:rsidR="00F54A9C" w:rsidRPr="00156AA4" w14:paraId="4FA51FCE" w14:textId="77777777" w:rsidTr="004B79AD">
        <w:trPr>
          <w:trHeight w:val="303"/>
          <w:jc w:val="center"/>
        </w:trPr>
        <w:tc>
          <w:tcPr>
            <w:tcW w:w="4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DEF38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21D2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2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3880" w14:textId="77777777" w:rsidR="00F54A9C" w:rsidRPr="004E4055" w:rsidRDefault="00F54A9C" w:rsidP="00156AA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1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5DB8" w14:textId="2D3E5567" w:rsidR="00F54A9C" w:rsidRPr="004E4055" w:rsidRDefault="00F54A9C" w:rsidP="009554A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1</w:t>
            </w:r>
            <w:r w:rsidR="009554AA"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4E4055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7 </w:t>
            </w:r>
          </w:p>
        </w:tc>
      </w:tr>
    </w:tbl>
    <w:p w14:paraId="63ED4A80" w14:textId="77777777" w:rsidR="002D18BB" w:rsidRPr="00156AA4" w:rsidRDefault="002D18BB">
      <w:pPr>
        <w:rPr>
          <w:rFonts w:cstheme="minorHAnsi"/>
          <w:sz w:val="24"/>
          <w:szCs w:val="24"/>
        </w:rPr>
      </w:pPr>
    </w:p>
    <w:sectPr w:rsidR="002D18BB" w:rsidRPr="00156AA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60C57" w14:textId="77777777" w:rsidR="00DB6D08" w:rsidRDefault="00DB6D08" w:rsidP="00156AA4">
      <w:pPr>
        <w:spacing w:after="0" w:line="240" w:lineRule="auto"/>
      </w:pPr>
      <w:r>
        <w:separator/>
      </w:r>
    </w:p>
  </w:endnote>
  <w:endnote w:type="continuationSeparator" w:id="0">
    <w:p w14:paraId="64B54888" w14:textId="77777777" w:rsidR="00DB6D08" w:rsidRDefault="00DB6D08" w:rsidP="00156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2878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8913E" w14:textId="24A459E0" w:rsidR="00156AA4" w:rsidRDefault="00156A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53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BD60B2" w14:textId="77777777" w:rsidR="00156AA4" w:rsidRDefault="00156A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5F722" w14:textId="77777777" w:rsidR="00DB6D08" w:rsidRDefault="00DB6D08" w:rsidP="00156AA4">
      <w:pPr>
        <w:spacing w:after="0" w:line="240" w:lineRule="auto"/>
      </w:pPr>
      <w:r>
        <w:separator/>
      </w:r>
    </w:p>
  </w:footnote>
  <w:footnote w:type="continuationSeparator" w:id="0">
    <w:p w14:paraId="2CAE3B61" w14:textId="77777777" w:rsidR="00DB6D08" w:rsidRDefault="00DB6D08" w:rsidP="00156A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A9C"/>
    <w:rsid w:val="000149E9"/>
    <w:rsid w:val="00156AA4"/>
    <w:rsid w:val="002A75BA"/>
    <w:rsid w:val="002D18BB"/>
    <w:rsid w:val="004416AA"/>
    <w:rsid w:val="004E4055"/>
    <w:rsid w:val="00645387"/>
    <w:rsid w:val="009554AA"/>
    <w:rsid w:val="00BD74B4"/>
    <w:rsid w:val="00DB6D08"/>
    <w:rsid w:val="00F5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96104"/>
  <w15:chartTrackingRefBased/>
  <w15:docId w15:val="{0130743B-FEB1-4A79-AB37-9C7F63A6E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A9C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AA4"/>
    <w:rPr>
      <w:lang w:val="hr-HR"/>
    </w:rPr>
  </w:style>
  <w:style w:type="paragraph" w:styleId="Footer">
    <w:name w:val="footer"/>
    <w:basedOn w:val="Normal"/>
    <w:link w:val="FooterChar"/>
    <w:uiPriority w:val="99"/>
    <w:unhideWhenUsed/>
    <w:rsid w:val="00156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AA4"/>
    <w:rPr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tor</dc:creator>
  <cp:keywords/>
  <dc:description/>
  <cp:lastModifiedBy>Anna Walker</cp:lastModifiedBy>
  <cp:revision>2</cp:revision>
  <dcterms:created xsi:type="dcterms:W3CDTF">2022-07-08T13:11:00Z</dcterms:created>
  <dcterms:modified xsi:type="dcterms:W3CDTF">2022-07-08T13:11:00Z</dcterms:modified>
</cp:coreProperties>
</file>